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B263" w14:textId="34281FE6" w:rsidR="00A44C8C" w:rsidRPr="00101586" w:rsidRDefault="00101586">
      <w:pPr>
        <w:rPr>
          <w:rFonts w:ascii="Arial" w:hAnsi="Arial" w:cs="Arial"/>
        </w:rPr>
      </w:pPr>
      <w:r w:rsidRPr="00101586">
        <w:rPr>
          <w:rFonts w:ascii="Arial" w:hAnsi="Arial" w:cs="Arial"/>
        </w:rPr>
        <w:t>Table S</w:t>
      </w:r>
      <w:r w:rsidR="00704731">
        <w:rPr>
          <w:rFonts w:ascii="Arial" w:hAnsi="Arial" w:cs="Arial"/>
        </w:rPr>
        <w:t>5</w:t>
      </w:r>
      <w:r w:rsidR="0018081E">
        <w:rPr>
          <w:rFonts w:ascii="Arial" w:hAnsi="Arial" w:cs="Arial"/>
        </w:rPr>
        <w:t xml:space="preserve"> </w:t>
      </w:r>
      <w:r w:rsidR="00704731">
        <w:rPr>
          <w:rFonts w:ascii="Arial" w:hAnsi="Arial" w:cs="Arial"/>
        </w:rPr>
        <w:t>P</w:t>
      </w:r>
      <w:r w:rsidRPr="00101586">
        <w:rPr>
          <w:rFonts w:ascii="Arial" w:hAnsi="Arial" w:cs="Arial"/>
        </w:rPr>
        <w:t>rimers sequenc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6362"/>
      </w:tblGrid>
      <w:tr w:rsidR="00101586" w14:paraId="6AC6B8D4" w14:textId="77777777" w:rsidTr="0018081E">
        <w:tc>
          <w:tcPr>
            <w:tcW w:w="1934" w:type="dxa"/>
          </w:tcPr>
          <w:p w14:paraId="5F428261" w14:textId="77777777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362" w:type="dxa"/>
          </w:tcPr>
          <w:p w14:paraId="1590B043" w14:textId="77777777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</w:tr>
      <w:tr w:rsidR="00101586" w14:paraId="17F1D65D" w14:textId="77777777" w:rsidTr="0018081E">
        <w:tc>
          <w:tcPr>
            <w:tcW w:w="1934" w:type="dxa"/>
          </w:tcPr>
          <w:p w14:paraId="64AD8996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ircMTO1-F</w:t>
            </w:r>
          </w:p>
        </w:tc>
        <w:tc>
          <w:tcPr>
            <w:tcW w:w="6362" w:type="dxa"/>
          </w:tcPr>
          <w:p w14:paraId="708420F9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AGCTGTAGAAGATCTTATTC</w:t>
            </w:r>
          </w:p>
        </w:tc>
      </w:tr>
      <w:tr w:rsidR="00101586" w14:paraId="1393FFBC" w14:textId="77777777" w:rsidTr="0018081E">
        <w:tc>
          <w:tcPr>
            <w:tcW w:w="1934" w:type="dxa"/>
          </w:tcPr>
          <w:p w14:paraId="33B96276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ircMTO1-R</w:t>
            </w:r>
          </w:p>
        </w:tc>
        <w:tc>
          <w:tcPr>
            <w:tcW w:w="6362" w:type="dxa"/>
          </w:tcPr>
          <w:p w14:paraId="6A0316F1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ACAGGCCATCCAAGGCATC</w:t>
            </w:r>
          </w:p>
        </w:tc>
      </w:tr>
      <w:tr w:rsidR="00101586" w14:paraId="0856628A" w14:textId="77777777" w:rsidTr="0018081E">
        <w:tc>
          <w:tcPr>
            <w:tcW w:w="1934" w:type="dxa"/>
          </w:tcPr>
          <w:p w14:paraId="2FC67D28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TO1-F</w:t>
            </w:r>
          </w:p>
        </w:tc>
        <w:tc>
          <w:tcPr>
            <w:tcW w:w="6362" w:type="dxa"/>
          </w:tcPr>
          <w:p w14:paraId="6CBC214C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TGCATCAGAGGCTTGGAGAA</w:t>
            </w:r>
          </w:p>
        </w:tc>
      </w:tr>
      <w:tr w:rsidR="00101586" w14:paraId="2F57A842" w14:textId="77777777" w:rsidTr="0018081E">
        <w:tc>
          <w:tcPr>
            <w:tcW w:w="1934" w:type="dxa"/>
          </w:tcPr>
          <w:p w14:paraId="750EFA68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TO1-R</w:t>
            </w:r>
          </w:p>
        </w:tc>
        <w:tc>
          <w:tcPr>
            <w:tcW w:w="6362" w:type="dxa"/>
          </w:tcPr>
          <w:p w14:paraId="5AA96369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AAGGAAGGGGTGATCTGACG</w:t>
            </w:r>
          </w:p>
        </w:tc>
      </w:tr>
      <w:tr w:rsidR="00101586" w14:paraId="5D3DE654" w14:textId="77777777" w:rsidTr="0018081E">
        <w:tc>
          <w:tcPr>
            <w:tcW w:w="1934" w:type="dxa"/>
          </w:tcPr>
          <w:p w14:paraId="50DEC225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bookmarkStart w:id="0" w:name="OLE_LINK36"/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miR-541-5p-F</w:t>
            </w:r>
            <w:bookmarkEnd w:id="0"/>
          </w:p>
        </w:tc>
        <w:tc>
          <w:tcPr>
            <w:tcW w:w="6362" w:type="dxa"/>
          </w:tcPr>
          <w:p w14:paraId="0CCADAF0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GAAAGGATTCTGCTGTCGGT</w:t>
            </w:r>
          </w:p>
        </w:tc>
      </w:tr>
      <w:tr w:rsidR="00101586" w14:paraId="7E59C513" w14:textId="77777777" w:rsidTr="0018081E">
        <w:tc>
          <w:tcPr>
            <w:tcW w:w="1934" w:type="dxa"/>
          </w:tcPr>
          <w:p w14:paraId="2ABA06C0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bookmarkStart w:id="1" w:name="OLE_LINK37"/>
            <w:bookmarkStart w:id="2" w:name="OLE_LINK41"/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miR</w:t>
            </w:r>
            <w:bookmarkEnd w:id="1"/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541-5p-R</w:t>
            </w:r>
            <w:bookmarkEnd w:id="2"/>
          </w:p>
        </w:tc>
        <w:tc>
          <w:tcPr>
            <w:tcW w:w="6362" w:type="dxa"/>
          </w:tcPr>
          <w:p w14:paraId="3DA1AC3F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</w:p>
        </w:tc>
      </w:tr>
      <w:tr w:rsidR="00101586" w14:paraId="2BEE88C6" w14:textId="77777777" w:rsidTr="0018081E">
        <w:tc>
          <w:tcPr>
            <w:tcW w:w="1934" w:type="dxa"/>
          </w:tcPr>
          <w:p w14:paraId="54EA6216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miR-541-5p-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P</w:t>
            </w:r>
          </w:p>
        </w:tc>
        <w:tc>
          <w:tcPr>
            <w:tcW w:w="6362" w:type="dxa"/>
          </w:tcPr>
          <w:p w14:paraId="3EC1CD52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TCGTATCCAGTGCAGGGTCCGAGGTATTCGCACTGGATACGACAGTGGG</w:t>
            </w:r>
          </w:p>
        </w:tc>
      </w:tr>
      <w:tr w:rsidR="00101586" w14:paraId="6F2AEB69" w14:textId="77777777" w:rsidTr="0018081E">
        <w:tc>
          <w:tcPr>
            <w:tcW w:w="1934" w:type="dxa"/>
          </w:tcPr>
          <w:p w14:paraId="4FEF13FC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miR-9-5p-F</w:t>
            </w:r>
          </w:p>
        </w:tc>
        <w:tc>
          <w:tcPr>
            <w:tcW w:w="6362" w:type="dxa"/>
          </w:tcPr>
          <w:p w14:paraId="21DE7B3F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CGCGTCTTTGGTTATCTAGCT</w:t>
            </w:r>
          </w:p>
        </w:tc>
      </w:tr>
      <w:tr w:rsidR="00101586" w14:paraId="2B7E7560" w14:textId="77777777" w:rsidTr="0018081E">
        <w:tc>
          <w:tcPr>
            <w:tcW w:w="1934" w:type="dxa"/>
          </w:tcPr>
          <w:p w14:paraId="5C961EF1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miR-9-5p-R</w:t>
            </w:r>
          </w:p>
        </w:tc>
        <w:tc>
          <w:tcPr>
            <w:tcW w:w="6362" w:type="dxa"/>
          </w:tcPr>
          <w:p w14:paraId="062DF0E0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AGTGCAGGGTCCGAGGTATT</w:t>
            </w:r>
          </w:p>
        </w:tc>
      </w:tr>
      <w:tr w:rsidR="00101586" w14:paraId="19B40548" w14:textId="77777777" w:rsidTr="0018081E">
        <w:tc>
          <w:tcPr>
            <w:tcW w:w="1934" w:type="dxa"/>
          </w:tcPr>
          <w:p w14:paraId="2D69BFF7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miR-9-5p-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P</w:t>
            </w:r>
          </w:p>
        </w:tc>
        <w:tc>
          <w:tcPr>
            <w:tcW w:w="6362" w:type="dxa"/>
          </w:tcPr>
          <w:p w14:paraId="4CF62346" w14:textId="77777777" w:rsidR="00101586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AGGTATTCGCACTGGATACGACTCATAC</w:t>
            </w:r>
          </w:p>
        </w:tc>
      </w:tr>
      <w:tr w:rsidR="00101586" w14:paraId="74F0D29D" w14:textId="77777777" w:rsidTr="0018081E">
        <w:tc>
          <w:tcPr>
            <w:tcW w:w="1934" w:type="dxa"/>
          </w:tcPr>
          <w:p w14:paraId="2A3B4E42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32CD2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Z</w:t>
            </w:r>
            <w:r w:rsidRPr="00A32CD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IC1-F</w:t>
            </w:r>
          </w:p>
        </w:tc>
        <w:tc>
          <w:tcPr>
            <w:tcW w:w="6362" w:type="dxa"/>
          </w:tcPr>
          <w:p w14:paraId="40360F2C" w14:textId="77777777" w:rsidR="00101586" w:rsidRPr="00A32CD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CGTCCTTTTGTGGATCTTTAA</w:t>
            </w:r>
          </w:p>
        </w:tc>
      </w:tr>
      <w:tr w:rsidR="00101586" w14:paraId="2E224A52" w14:textId="77777777" w:rsidTr="0018081E">
        <w:tc>
          <w:tcPr>
            <w:tcW w:w="1934" w:type="dxa"/>
          </w:tcPr>
          <w:p w14:paraId="55CCC3C0" w14:textId="77777777" w:rsidR="00101586" w:rsidRPr="00153083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167B5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Z</w:t>
            </w:r>
            <w:r w:rsidRPr="00A167B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IC1-R</w:t>
            </w:r>
          </w:p>
        </w:tc>
        <w:tc>
          <w:tcPr>
            <w:tcW w:w="6362" w:type="dxa"/>
          </w:tcPr>
          <w:p w14:paraId="2B7E7A30" w14:textId="77777777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AGTAATCACATCTGCTTCTGGG</w:t>
            </w:r>
          </w:p>
        </w:tc>
      </w:tr>
      <w:tr w:rsidR="00101586" w14:paraId="08D242B1" w14:textId="77777777" w:rsidTr="0018081E">
        <w:tc>
          <w:tcPr>
            <w:tcW w:w="1934" w:type="dxa"/>
          </w:tcPr>
          <w:p w14:paraId="7489FF2E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-</w:t>
            </w:r>
            <w:proofErr w:type="spellStart"/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myc</w:t>
            </w:r>
            <w:proofErr w:type="spellEnd"/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-F</w:t>
            </w:r>
          </w:p>
        </w:tc>
        <w:tc>
          <w:tcPr>
            <w:tcW w:w="6362" w:type="dxa"/>
          </w:tcPr>
          <w:p w14:paraId="6D0F8E48" w14:textId="77777777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TCAAGAGGCGAACACACAAC</w:t>
            </w:r>
          </w:p>
        </w:tc>
      </w:tr>
      <w:tr w:rsidR="00101586" w14:paraId="6D9F56FD" w14:textId="77777777" w:rsidTr="0018081E">
        <w:tc>
          <w:tcPr>
            <w:tcW w:w="1934" w:type="dxa"/>
          </w:tcPr>
          <w:p w14:paraId="05552E63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-</w:t>
            </w:r>
            <w:proofErr w:type="spellStart"/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myc</w:t>
            </w:r>
            <w:proofErr w:type="spellEnd"/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-R</w:t>
            </w:r>
          </w:p>
        </w:tc>
        <w:tc>
          <w:tcPr>
            <w:tcW w:w="6362" w:type="dxa"/>
          </w:tcPr>
          <w:p w14:paraId="2FE13447" w14:textId="77777777" w:rsidR="00101586" w:rsidRPr="00AD035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TTGGACGGACAGGATGTATGC</w:t>
            </w:r>
          </w:p>
        </w:tc>
      </w:tr>
      <w:tr w:rsidR="00101586" w14:paraId="3AC236F9" w14:textId="77777777" w:rsidTr="0018081E">
        <w:tc>
          <w:tcPr>
            <w:tcW w:w="1934" w:type="dxa"/>
          </w:tcPr>
          <w:p w14:paraId="14D927E4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E0D4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cyclin D1 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6362" w:type="dxa"/>
          </w:tcPr>
          <w:p w14:paraId="69DC1298" w14:textId="77777777" w:rsidR="00101586" w:rsidRPr="00AD035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CTGCGAAGTGGAAACCATC</w:t>
            </w:r>
          </w:p>
        </w:tc>
      </w:tr>
      <w:tr w:rsidR="00101586" w14:paraId="6B5E9B21" w14:textId="77777777" w:rsidTr="0018081E">
        <w:tc>
          <w:tcPr>
            <w:tcW w:w="1934" w:type="dxa"/>
          </w:tcPr>
          <w:p w14:paraId="47C3BB8F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E0D4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cyclin D1 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6362" w:type="dxa"/>
          </w:tcPr>
          <w:p w14:paraId="3AFF3344" w14:textId="77777777" w:rsidR="00101586" w:rsidRPr="00AD035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CTCCTTCTGCACACATTTGAA</w:t>
            </w:r>
          </w:p>
        </w:tc>
      </w:tr>
      <w:tr w:rsidR="00101586" w14:paraId="70798502" w14:textId="77777777" w:rsidTr="0018081E">
        <w:tc>
          <w:tcPr>
            <w:tcW w:w="1934" w:type="dxa"/>
          </w:tcPr>
          <w:p w14:paraId="2772429E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E0D42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E</w:t>
            </w:r>
            <w:r w:rsidRPr="000E0D4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-cadherin 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6362" w:type="dxa"/>
          </w:tcPr>
          <w:p w14:paraId="6572642A" w14:textId="77777777" w:rsidR="00101586" w:rsidRPr="00AD035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TCCTGGGCAGACTGAATTT</w:t>
            </w:r>
          </w:p>
        </w:tc>
      </w:tr>
      <w:tr w:rsidR="00101586" w14:paraId="772BD132" w14:textId="77777777" w:rsidTr="0018081E">
        <w:tc>
          <w:tcPr>
            <w:tcW w:w="1934" w:type="dxa"/>
          </w:tcPr>
          <w:p w14:paraId="00F09132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E0D42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E</w:t>
            </w:r>
            <w:r w:rsidRPr="000E0D4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-cadherin 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6362" w:type="dxa"/>
          </w:tcPr>
          <w:p w14:paraId="27FEDB32" w14:textId="77777777" w:rsidR="00101586" w:rsidRPr="00AD035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ACCAAGAAATGGATCTGTGG</w:t>
            </w:r>
          </w:p>
        </w:tc>
      </w:tr>
      <w:tr w:rsidR="00101586" w14:paraId="47D229A3" w14:textId="77777777" w:rsidTr="0018081E">
        <w:tc>
          <w:tcPr>
            <w:tcW w:w="1934" w:type="dxa"/>
          </w:tcPr>
          <w:p w14:paraId="6705742B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E0D4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N-cadherin 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6362" w:type="dxa"/>
          </w:tcPr>
          <w:p w14:paraId="574687BC" w14:textId="77777777" w:rsidR="00101586" w:rsidRPr="00AD035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TGGACCATCACTCGGCTTA</w:t>
            </w:r>
          </w:p>
        </w:tc>
      </w:tr>
      <w:tr w:rsidR="00101586" w14:paraId="54FE5B96" w14:textId="77777777" w:rsidTr="0018081E">
        <w:tc>
          <w:tcPr>
            <w:tcW w:w="1934" w:type="dxa"/>
          </w:tcPr>
          <w:p w14:paraId="64943318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E0D4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N-cadherin 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6362" w:type="dxa"/>
          </w:tcPr>
          <w:p w14:paraId="24791A9A" w14:textId="77777777" w:rsidR="00101586" w:rsidRPr="00AD035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ACACTGGCAAACCTTCACG</w:t>
            </w:r>
          </w:p>
        </w:tc>
      </w:tr>
      <w:tr w:rsidR="00101586" w14:paraId="5FF3972B" w14:textId="77777777" w:rsidTr="0018081E">
        <w:tc>
          <w:tcPr>
            <w:tcW w:w="1934" w:type="dxa"/>
          </w:tcPr>
          <w:p w14:paraId="3D0C7AEF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E0D42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V</w:t>
            </w:r>
            <w:r w:rsidRPr="000E0D42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imentin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6362" w:type="dxa"/>
          </w:tcPr>
          <w:p w14:paraId="22D4FCD1" w14:textId="77777777" w:rsidR="00101586" w:rsidRPr="00AD035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GAGGAGAGCAGGATTTCTC</w:t>
            </w:r>
          </w:p>
        </w:tc>
      </w:tr>
      <w:tr w:rsidR="00101586" w14:paraId="2960AA3A" w14:textId="77777777" w:rsidTr="0018081E">
        <w:tc>
          <w:tcPr>
            <w:tcW w:w="1934" w:type="dxa"/>
          </w:tcPr>
          <w:p w14:paraId="1EFB4422" w14:textId="77777777" w:rsidR="00101586" w:rsidRPr="000E0D42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Vimentin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6362" w:type="dxa"/>
          </w:tcPr>
          <w:p w14:paraId="28719B54" w14:textId="77777777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GTATCAACCAGAGGGAGTGA</w:t>
            </w:r>
          </w:p>
        </w:tc>
      </w:tr>
      <w:tr w:rsidR="00101586" w14:paraId="1480B746" w14:textId="77777777" w:rsidTr="0018081E">
        <w:tc>
          <w:tcPr>
            <w:tcW w:w="1934" w:type="dxa"/>
          </w:tcPr>
          <w:p w14:paraId="7C6F3C32" w14:textId="77777777" w:rsidR="00101586" w:rsidRPr="004567F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β-catenin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-F</w:t>
            </w:r>
          </w:p>
        </w:tc>
        <w:tc>
          <w:tcPr>
            <w:tcW w:w="6362" w:type="dxa"/>
          </w:tcPr>
          <w:p w14:paraId="52655528" w14:textId="77777777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AAAGCGGCTGTTAGTCACTGG</w:t>
            </w:r>
          </w:p>
        </w:tc>
      </w:tr>
      <w:tr w:rsidR="00101586" w14:paraId="2E774CC8" w14:textId="77777777" w:rsidTr="0018081E">
        <w:tc>
          <w:tcPr>
            <w:tcW w:w="1934" w:type="dxa"/>
          </w:tcPr>
          <w:p w14:paraId="2903C6CE" w14:textId="77777777" w:rsidR="00101586" w:rsidRPr="004567F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β-catenin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-R</w:t>
            </w:r>
          </w:p>
        </w:tc>
        <w:tc>
          <w:tcPr>
            <w:tcW w:w="6362" w:type="dxa"/>
          </w:tcPr>
          <w:p w14:paraId="10EEA687" w14:textId="77777777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GAGTCATTGCATACTGTCCAT</w:t>
            </w:r>
          </w:p>
        </w:tc>
      </w:tr>
      <w:tr w:rsidR="00101586" w14:paraId="4F184E33" w14:textId="77777777" w:rsidTr="0018081E">
        <w:tc>
          <w:tcPr>
            <w:tcW w:w="1934" w:type="dxa"/>
          </w:tcPr>
          <w:p w14:paraId="31C94FED" w14:textId="77777777" w:rsidR="00101586" w:rsidRPr="004567F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MMP2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6362" w:type="dxa"/>
          </w:tcPr>
          <w:p w14:paraId="130C0494" w14:textId="77777777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ATACCCCTTTGACGGTAAGGA</w:t>
            </w:r>
          </w:p>
        </w:tc>
      </w:tr>
      <w:tr w:rsidR="00101586" w14:paraId="5853E2D3" w14:textId="77777777" w:rsidTr="0018081E">
        <w:tc>
          <w:tcPr>
            <w:tcW w:w="1934" w:type="dxa"/>
          </w:tcPr>
          <w:p w14:paraId="727CC959" w14:textId="77777777" w:rsidR="00101586" w:rsidRPr="004567F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MMP2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-R</w:t>
            </w:r>
          </w:p>
        </w:tc>
        <w:tc>
          <w:tcPr>
            <w:tcW w:w="6362" w:type="dxa"/>
          </w:tcPr>
          <w:p w14:paraId="38455ED5" w14:textId="77777777" w:rsidR="00101586" w:rsidRPr="00AD035B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CTTCTCCCAAGGTCCATAGC</w:t>
            </w:r>
          </w:p>
        </w:tc>
      </w:tr>
      <w:tr w:rsidR="00101586" w14:paraId="2D597CFC" w14:textId="77777777" w:rsidTr="0018081E">
        <w:tc>
          <w:tcPr>
            <w:tcW w:w="1934" w:type="dxa"/>
          </w:tcPr>
          <w:p w14:paraId="2531A381" w14:textId="77777777" w:rsidR="00101586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4567FB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</w:t>
            </w:r>
            <w:r w:rsidRPr="004567FB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PDH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6362" w:type="dxa"/>
          </w:tcPr>
          <w:p w14:paraId="7C5A4016" w14:textId="77777777" w:rsidR="00101586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D035B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G</w:t>
            </w:r>
            <w:r w:rsidRPr="00AD035B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ACCGTCAAGGCTGAGAAC</w:t>
            </w:r>
          </w:p>
        </w:tc>
      </w:tr>
      <w:tr w:rsidR="00101586" w14:paraId="76266F6A" w14:textId="77777777" w:rsidTr="0018081E">
        <w:tc>
          <w:tcPr>
            <w:tcW w:w="1934" w:type="dxa"/>
          </w:tcPr>
          <w:p w14:paraId="5D1CA616" w14:textId="77777777" w:rsidR="00101586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4567FB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lastRenderedPageBreak/>
              <w:t>G</w:t>
            </w:r>
            <w:r w:rsidRPr="004567FB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PDH-R</w:t>
            </w:r>
          </w:p>
        </w:tc>
        <w:tc>
          <w:tcPr>
            <w:tcW w:w="6362" w:type="dxa"/>
          </w:tcPr>
          <w:p w14:paraId="2F1C9254" w14:textId="77777777" w:rsidR="00101586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AD035B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GCCTTCTCCATGGTGGTGAA</w:t>
            </w:r>
          </w:p>
        </w:tc>
      </w:tr>
      <w:tr w:rsidR="00101586" w14:paraId="6FFFF9C5" w14:textId="77777777" w:rsidTr="0018081E">
        <w:tc>
          <w:tcPr>
            <w:tcW w:w="1934" w:type="dxa"/>
          </w:tcPr>
          <w:p w14:paraId="3B8D199D" w14:textId="77777777" w:rsidR="00101586" w:rsidRPr="00D0558C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D0558C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U6-F</w:t>
            </w:r>
          </w:p>
        </w:tc>
        <w:tc>
          <w:tcPr>
            <w:tcW w:w="6362" w:type="dxa"/>
          </w:tcPr>
          <w:p w14:paraId="2F1C694A" w14:textId="77777777" w:rsidR="00101586" w:rsidRPr="00D0558C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D0558C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TCGCTTCGGCAGCACATATACTA</w:t>
            </w:r>
          </w:p>
        </w:tc>
      </w:tr>
      <w:tr w:rsidR="00101586" w14:paraId="5C733473" w14:textId="77777777" w:rsidTr="0018081E">
        <w:tc>
          <w:tcPr>
            <w:tcW w:w="1934" w:type="dxa"/>
          </w:tcPr>
          <w:p w14:paraId="4A1DFC1E" w14:textId="77777777" w:rsidR="00101586" w:rsidRPr="00D0558C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D0558C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U6-R </w:t>
            </w:r>
          </w:p>
        </w:tc>
        <w:tc>
          <w:tcPr>
            <w:tcW w:w="6362" w:type="dxa"/>
          </w:tcPr>
          <w:p w14:paraId="7B5DE6FB" w14:textId="77777777" w:rsidR="00101586" w:rsidRPr="00D0558C" w:rsidRDefault="00101586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D0558C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CGAATTTGCGTGTCATCCTTGCG</w:t>
            </w:r>
          </w:p>
        </w:tc>
      </w:tr>
    </w:tbl>
    <w:p w14:paraId="78C601DD" w14:textId="77777777" w:rsidR="00101586" w:rsidRPr="00101586" w:rsidRDefault="00101586"/>
    <w:sectPr w:rsidR="00101586" w:rsidRPr="00101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D8803" w14:textId="77777777" w:rsidR="00374E50" w:rsidRDefault="00374E50" w:rsidP="00094478">
      <w:pPr>
        <w:spacing w:line="240" w:lineRule="auto"/>
      </w:pPr>
      <w:r>
        <w:separator/>
      </w:r>
    </w:p>
  </w:endnote>
  <w:endnote w:type="continuationSeparator" w:id="0">
    <w:p w14:paraId="005A9FE1" w14:textId="77777777" w:rsidR="00374E50" w:rsidRDefault="00374E50" w:rsidP="000944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04b_21">
    <w:altName w:val="Courier New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47CCF" w14:textId="77777777" w:rsidR="00374E50" w:rsidRDefault="00374E50" w:rsidP="00094478">
      <w:pPr>
        <w:spacing w:line="240" w:lineRule="auto"/>
      </w:pPr>
      <w:r>
        <w:separator/>
      </w:r>
    </w:p>
  </w:footnote>
  <w:footnote w:type="continuationSeparator" w:id="0">
    <w:p w14:paraId="27AB2B98" w14:textId="77777777" w:rsidR="00374E50" w:rsidRDefault="00374E50" w:rsidP="000944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B2"/>
    <w:rsid w:val="00094478"/>
    <w:rsid w:val="000E0D42"/>
    <w:rsid w:val="00101586"/>
    <w:rsid w:val="00153083"/>
    <w:rsid w:val="0018081E"/>
    <w:rsid w:val="00283581"/>
    <w:rsid w:val="00374E50"/>
    <w:rsid w:val="00390345"/>
    <w:rsid w:val="004567FB"/>
    <w:rsid w:val="0049675B"/>
    <w:rsid w:val="004E04F7"/>
    <w:rsid w:val="004F22EA"/>
    <w:rsid w:val="00641649"/>
    <w:rsid w:val="00704731"/>
    <w:rsid w:val="008E5A87"/>
    <w:rsid w:val="00941643"/>
    <w:rsid w:val="009421DF"/>
    <w:rsid w:val="00A167B5"/>
    <w:rsid w:val="00A32CD2"/>
    <w:rsid w:val="00BA7FB2"/>
    <w:rsid w:val="00C7031D"/>
    <w:rsid w:val="00CE5AB2"/>
    <w:rsid w:val="00D0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89D10"/>
  <w15:chartTrackingRefBased/>
  <w15:docId w15:val="{E0C3DF6D-9EC1-4009-A7B9-C2CB32DE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478"/>
    <w:pPr>
      <w:spacing w:line="360" w:lineRule="auto"/>
    </w:pPr>
    <w:rPr>
      <w:rFonts w:ascii="Arial Narrow" w:eastAsia="宋体" w:hAnsi="Arial Narrow" w:cs="04b_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4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478"/>
    <w:rPr>
      <w:sz w:val="18"/>
      <w:szCs w:val="18"/>
    </w:rPr>
  </w:style>
  <w:style w:type="table" w:styleId="a7">
    <w:name w:val="Table Grid"/>
    <w:basedOn w:val="a1"/>
    <w:uiPriority w:val="59"/>
    <w:qFormat/>
    <w:rsid w:val="0009447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7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</dc:creator>
  <cp:keywords/>
  <dc:description/>
  <cp:lastModifiedBy>dandan</cp:lastModifiedBy>
  <cp:revision>22</cp:revision>
  <dcterms:created xsi:type="dcterms:W3CDTF">2021-07-02T02:55:00Z</dcterms:created>
  <dcterms:modified xsi:type="dcterms:W3CDTF">2021-11-09T06:33:00Z</dcterms:modified>
</cp:coreProperties>
</file>